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738"/>
        <w:gridCol w:w="738"/>
        <w:gridCol w:w="738"/>
      </w:tblGrid>
      <w:tr>
        <w:trPr/>
        <w:tc>
          <w:tcPr>
            <w:tcW w:w="8856" w:type="dxa"/>
            <w:gridSpan w:val="6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S9. TLR6 Heterotypic Interaction Grouping Information Using Tukey-Kramer Method and 95% Confidence Interval (p = 0.05).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MD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2214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b/>
              </w:rPr>
              <w:t>Grouping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Poly-Leu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MD5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.1235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Integrin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6106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1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3316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2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2802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4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961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5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6106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6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2564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TLR10*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0.3445</w:t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Means that do not share a letter in grouping correspond to TLR6-TMD* interactions that are significantly different at 95% confidence (p&lt;0.05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21:31:00Z</dcterms:created>
  <dc:creator>James Godfroy</dc:creator>
  <dc:description/>
  <cp:keywords/>
  <dc:language>en-US</dc:language>
  <cp:lastModifiedBy>James Godfroy</cp:lastModifiedBy>
  <dcterms:modified xsi:type="dcterms:W3CDTF">2012-10-15T21:45:00Z</dcterms:modified>
  <cp:revision>2</cp:revision>
  <dc:subject/>
  <dc:title/>
</cp:coreProperties>
</file>